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10F74" w14:textId="42FEEF72" w:rsidR="0068147D" w:rsidRPr="00FC2887" w:rsidRDefault="00FC2887" w:rsidP="00603A8C">
      <w:pPr>
        <w:spacing w:after="200"/>
        <w:rPr>
          <w:rFonts w:ascii="Arial" w:eastAsia="DengXian" w:hAnsi="Arial" w:cs="Arial"/>
          <w:sz w:val="20"/>
          <w:lang w:eastAsia="zh-CN"/>
        </w:rPr>
      </w:pPr>
      <w:r>
        <w:rPr>
          <w:rFonts w:ascii="Arial" w:eastAsia="DengXian" w:hAnsi="Arial" w:cs="Arial"/>
          <w:b/>
          <w:bCs/>
          <w:sz w:val="20"/>
          <w:lang w:eastAsia="zh-CN"/>
        </w:rPr>
        <w:t>S</w:t>
      </w:r>
      <w:r w:rsidR="00BF4B54">
        <w:rPr>
          <w:rFonts w:ascii="Arial" w:eastAsiaTheme="minorEastAsia" w:hAnsi="Arial" w:cs="Arial" w:hint="eastAsia"/>
          <w:b/>
          <w:bCs/>
          <w:sz w:val="20"/>
        </w:rPr>
        <w:t>2</w:t>
      </w:r>
      <w:r w:rsidR="00744FA7" w:rsidRPr="00744FA7">
        <w:rPr>
          <w:rFonts w:ascii="Arial" w:eastAsia="DengXian" w:hAnsi="Arial" w:cs="Arial"/>
          <w:b/>
          <w:bCs/>
          <w:sz w:val="20"/>
          <w:lang w:eastAsia="zh-CN"/>
        </w:rPr>
        <w:t xml:space="preserve"> </w:t>
      </w:r>
      <w:r w:rsidR="00744FA7" w:rsidRPr="006E1FBD">
        <w:rPr>
          <w:rFonts w:ascii="Arial" w:eastAsia="DengXian" w:hAnsi="Arial" w:cs="Arial"/>
          <w:b/>
          <w:bCs/>
          <w:sz w:val="20"/>
          <w:lang w:eastAsia="zh-CN"/>
        </w:rPr>
        <w:t>Table</w:t>
      </w:r>
      <w:r w:rsidRPr="006E1FBD">
        <w:rPr>
          <w:rFonts w:ascii="Arial" w:eastAsia="DengXian" w:hAnsi="Arial" w:cs="Arial"/>
          <w:b/>
          <w:bCs/>
          <w:sz w:val="20"/>
          <w:lang w:eastAsia="zh-CN"/>
        </w:rPr>
        <w:t>.</w:t>
      </w:r>
      <w:r w:rsidRPr="006E1FBD">
        <w:rPr>
          <w:rFonts w:ascii="Arial" w:eastAsia="DengXian" w:hAnsi="Arial" w:cs="Arial"/>
          <w:sz w:val="20"/>
          <w:lang w:eastAsia="zh-CN"/>
        </w:rPr>
        <w:t xml:space="preserve"> Statistical results of significant </w:t>
      </w:r>
      <w:r>
        <w:rPr>
          <w:rFonts w:ascii="Arial" w:eastAsia="DengXian" w:hAnsi="Arial" w:cs="Arial"/>
          <w:sz w:val="20"/>
          <w:lang w:eastAsia="zh-CN"/>
        </w:rPr>
        <w:t xml:space="preserve">paired permutation </w:t>
      </w:r>
      <w:r w:rsidRPr="006E1FBD">
        <w:rPr>
          <w:rFonts w:ascii="Arial" w:eastAsia="DengXian" w:hAnsi="Arial" w:cs="Arial"/>
          <w:sz w:val="20"/>
          <w:lang w:eastAsia="zh-CN"/>
        </w:rPr>
        <w:t xml:space="preserve">t-tests under each </w:t>
      </w:r>
      <w:r>
        <w:rPr>
          <w:rFonts w:ascii="Arial" w:eastAsia="DengXian" w:hAnsi="Arial" w:cs="Arial"/>
          <w:sz w:val="20"/>
          <w:lang w:eastAsia="zh-CN"/>
        </w:rPr>
        <w:t>contrast</w:t>
      </w:r>
      <w:r w:rsidRPr="006E1FBD">
        <w:rPr>
          <w:rFonts w:ascii="Arial" w:eastAsia="DengXian" w:hAnsi="Arial" w:cs="Arial"/>
          <w:sz w:val="20"/>
          <w:lang w:eastAsia="zh-CN"/>
        </w:rPr>
        <w:t>: Correct</w:t>
      </w:r>
      <w:r>
        <w:rPr>
          <w:rFonts w:ascii="Arial" w:eastAsia="DengXian" w:hAnsi="Arial" w:cs="Arial"/>
          <w:sz w:val="20"/>
          <w:lang w:eastAsia="zh-CN"/>
        </w:rPr>
        <w:t xml:space="preserve"> vs </w:t>
      </w:r>
      <w:r w:rsidRPr="006E1FBD">
        <w:rPr>
          <w:rFonts w:ascii="Arial" w:eastAsia="DengXian" w:hAnsi="Arial" w:cs="Arial"/>
          <w:sz w:val="20"/>
          <w:lang w:eastAsia="zh-CN"/>
        </w:rPr>
        <w:t>baseline</w:t>
      </w:r>
      <w:r>
        <w:rPr>
          <w:rFonts w:ascii="Arial" w:eastAsia="DengXian" w:hAnsi="Arial" w:cs="Arial"/>
          <w:sz w:val="20"/>
          <w:lang w:eastAsia="zh-CN"/>
        </w:rPr>
        <w:t xml:space="preserve">, </w:t>
      </w:r>
      <w:r w:rsidRPr="006E1FBD">
        <w:rPr>
          <w:rFonts w:ascii="Arial" w:eastAsia="DengXian" w:hAnsi="Arial" w:cs="Arial"/>
          <w:sz w:val="20"/>
          <w:lang w:eastAsia="zh-CN"/>
        </w:rPr>
        <w:t xml:space="preserve">Incorrect </w:t>
      </w:r>
      <w:r>
        <w:rPr>
          <w:rFonts w:ascii="Arial" w:eastAsia="DengXian" w:hAnsi="Arial" w:cs="Arial"/>
          <w:sz w:val="20"/>
          <w:lang w:eastAsia="zh-CN"/>
        </w:rPr>
        <w:t xml:space="preserve">vs baseline, </w:t>
      </w:r>
      <w:r w:rsidRPr="006E1FBD">
        <w:rPr>
          <w:rFonts w:ascii="Arial" w:eastAsia="DengXian" w:hAnsi="Arial" w:cs="Arial"/>
          <w:sz w:val="20"/>
          <w:lang w:eastAsia="zh-CN"/>
        </w:rPr>
        <w:t xml:space="preserve">and Incorrect </w:t>
      </w:r>
      <w:r>
        <w:rPr>
          <w:rFonts w:ascii="Arial" w:eastAsia="DengXian" w:hAnsi="Arial" w:cs="Arial"/>
          <w:sz w:val="20"/>
          <w:lang w:eastAsia="zh-CN"/>
        </w:rPr>
        <w:t xml:space="preserve">vs </w:t>
      </w:r>
      <w:r w:rsidRPr="006E1FBD">
        <w:rPr>
          <w:rFonts w:ascii="Arial" w:eastAsia="DengXian" w:hAnsi="Arial" w:cs="Arial"/>
          <w:sz w:val="20"/>
          <w:lang w:eastAsia="zh-CN"/>
        </w:rPr>
        <w:t xml:space="preserve">Correct conditions for </w:t>
      </w:r>
      <w:proofErr w:type="spellStart"/>
      <w:r w:rsidRPr="006E1FBD">
        <w:rPr>
          <w:rFonts w:ascii="Arial" w:eastAsia="DengXian" w:hAnsi="Arial" w:cs="Arial"/>
          <w:sz w:val="20"/>
          <w:lang w:eastAsia="zh-CN"/>
        </w:rPr>
        <w:t>ΔHb</w:t>
      </w:r>
      <w:r>
        <w:rPr>
          <w:rFonts w:ascii="Arial" w:eastAsia="DengXian" w:hAnsi="Arial" w:cs="Arial"/>
          <w:sz w:val="20"/>
          <w:lang w:eastAsia="zh-CN"/>
        </w:rPr>
        <w:t>R</w:t>
      </w:r>
      <w:proofErr w:type="spellEnd"/>
      <w:r w:rsidRPr="006E1FBD">
        <w:rPr>
          <w:rFonts w:ascii="Arial" w:eastAsia="DengXian" w:hAnsi="Arial" w:cs="Arial"/>
          <w:sz w:val="20"/>
          <w:lang w:eastAsia="zh-CN"/>
        </w:rPr>
        <w:t xml:space="preserve"> in Experiment </w:t>
      </w:r>
      <w:r>
        <w:rPr>
          <w:rFonts w:ascii="Arial" w:eastAsia="DengXian" w:hAnsi="Arial" w:cs="Arial"/>
          <w:sz w:val="20"/>
          <w:lang w:eastAsia="zh-CN"/>
        </w:rPr>
        <w:t>1</w:t>
      </w:r>
      <w:r w:rsidRPr="006E1FBD">
        <w:rPr>
          <w:rFonts w:ascii="Arial" w:eastAsia="DengXian" w:hAnsi="Arial" w:cs="Arial"/>
          <w:sz w:val="20"/>
          <w:lang w:eastAsia="zh-CN"/>
        </w:rPr>
        <w:t>.</w:t>
      </w:r>
    </w:p>
    <w:tbl>
      <w:tblPr>
        <w:tblW w:w="735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6"/>
        <w:gridCol w:w="932"/>
        <w:gridCol w:w="1228"/>
        <w:gridCol w:w="932"/>
        <w:gridCol w:w="1373"/>
        <w:gridCol w:w="932"/>
        <w:gridCol w:w="1284"/>
      </w:tblGrid>
      <w:tr w:rsidR="00FC2887" w:rsidRPr="00FC2887" w14:paraId="53EFE818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C04" w14:textId="77777777" w:rsidR="00FC2887" w:rsidRPr="00603A8C" w:rsidRDefault="00FC2887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61D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Correct &gt; baseline</w:t>
            </w:r>
          </w:p>
        </w:tc>
        <w:tc>
          <w:tcPr>
            <w:tcW w:w="23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4D8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Incorrect &gt; baseline</w:t>
            </w:r>
          </w:p>
        </w:tc>
        <w:tc>
          <w:tcPr>
            <w:tcW w:w="22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CE0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Incorrect &gt; Correct</w:t>
            </w:r>
          </w:p>
        </w:tc>
      </w:tr>
      <w:tr w:rsidR="00FC2887" w:rsidRPr="00FC2887" w14:paraId="3A11EED0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6E27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2FB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2980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643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46ED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23C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CA6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C2887" w:rsidRPr="00FC2887" w14:paraId="63949364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79E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72A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35E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3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D88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0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AB6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6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9D3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0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C23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39 </w:t>
            </w:r>
          </w:p>
        </w:tc>
      </w:tr>
      <w:tr w:rsidR="00FC2887" w:rsidRPr="00FC2887" w14:paraId="09248341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543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C47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B8F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3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83E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2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A97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3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8F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2.0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210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51 </w:t>
            </w:r>
          </w:p>
        </w:tc>
      </w:tr>
      <w:tr w:rsidR="00FC2887" w:rsidRPr="00FC2887" w14:paraId="1F96D1E9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FE3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BD1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72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485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0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014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4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DC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9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D6A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61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6E1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21 </w:t>
            </w:r>
          </w:p>
        </w:tc>
      </w:tr>
      <w:tr w:rsidR="00FC2887" w:rsidRPr="00FC2887" w14:paraId="752E9479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91C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CA6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7B8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ED2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A5B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4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179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4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36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65 </w:t>
            </w:r>
          </w:p>
        </w:tc>
      </w:tr>
      <w:tr w:rsidR="00FC2887" w:rsidRPr="00FC2887" w14:paraId="43D2C3EB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DB4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B75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8DE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0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550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B8A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5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3F8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01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FBD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47 </w:t>
            </w:r>
          </w:p>
        </w:tc>
      </w:tr>
      <w:tr w:rsidR="00FC2887" w:rsidRPr="00FC2887" w14:paraId="3887C318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F38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3DC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32C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9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434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A58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8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0DD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ECE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06 </w:t>
            </w:r>
          </w:p>
        </w:tc>
      </w:tr>
      <w:tr w:rsidR="00FC2887" w:rsidRPr="00FC2887" w14:paraId="234E5C41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53B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B30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224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7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FF0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2F9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6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E76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365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16 </w:t>
            </w:r>
          </w:p>
        </w:tc>
      </w:tr>
      <w:tr w:rsidR="00FC2887" w:rsidRPr="00FC2887" w14:paraId="3CD34DA3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DE2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E23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61B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8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45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6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04E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4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764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3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0DE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36 </w:t>
            </w:r>
          </w:p>
        </w:tc>
      </w:tr>
      <w:tr w:rsidR="00FC2887" w:rsidRPr="00FC2887" w14:paraId="3E10B3DF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287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B37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E24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0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BC0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3AF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4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166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8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82B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50 </w:t>
            </w:r>
          </w:p>
        </w:tc>
      </w:tr>
      <w:tr w:rsidR="00FC2887" w:rsidRPr="00FC2887" w14:paraId="66DC3CE6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427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6C0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58B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D8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C88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3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9A8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BD3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85 </w:t>
            </w:r>
          </w:p>
        </w:tc>
      </w:tr>
      <w:tr w:rsidR="00FC2887" w:rsidRPr="00FC2887" w14:paraId="18E0B9B4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33C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F6B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DF7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4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633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7C7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0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7C8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2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654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83 </w:t>
            </w:r>
          </w:p>
        </w:tc>
      </w:tr>
      <w:tr w:rsidR="00FC2887" w:rsidRPr="00FC2887" w14:paraId="28D657ED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DE8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792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2D1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1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0A3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0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128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0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BFB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4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D6E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57 </w:t>
            </w:r>
          </w:p>
        </w:tc>
      </w:tr>
      <w:tr w:rsidR="00FC2887" w:rsidRPr="00FC2887" w14:paraId="5F2DF067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EA2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A5D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F10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6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CE7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AB0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4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79D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28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031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07 </w:t>
            </w:r>
          </w:p>
        </w:tc>
      </w:tr>
      <w:tr w:rsidR="00FC2887" w:rsidRPr="00FC2887" w14:paraId="227CDC0E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8CF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A8A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4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44F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7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9AA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E9D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B4C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D75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54 </w:t>
            </w:r>
          </w:p>
        </w:tc>
      </w:tr>
      <w:tr w:rsidR="00FC2887" w:rsidRPr="00FC2887" w14:paraId="2A68F4FE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C87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A29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3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76C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0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C16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467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5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FA7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2F0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55 </w:t>
            </w:r>
          </w:p>
        </w:tc>
      </w:tr>
      <w:tr w:rsidR="00FC2887" w:rsidRPr="00FC2887" w14:paraId="7779982A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840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1A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B36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6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5EC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6C9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1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897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23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243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41 </w:t>
            </w:r>
          </w:p>
        </w:tc>
      </w:tr>
      <w:tr w:rsidR="00FC2887" w:rsidRPr="00FC2887" w14:paraId="068748C1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6DF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1CA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2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2BE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3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12B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A93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5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2F0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1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9C3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61 </w:t>
            </w:r>
          </w:p>
        </w:tc>
      </w:tr>
      <w:tr w:rsidR="00FC2887" w:rsidRPr="00FC2887" w14:paraId="6317F07C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C55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816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97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54B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4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B37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C4E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0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C89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B15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09 </w:t>
            </w:r>
          </w:p>
        </w:tc>
      </w:tr>
      <w:tr w:rsidR="00FC2887" w:rsidRPr="00FC2887" w14:paraId="60331807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ABA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E62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358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2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F08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FC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2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2F4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96A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13 </w:t>
            </w:r>
          </w:p>
        </w:tc>
      </w:tr>
      <w:tr w:rsidR="00FC2887" w:rsidRPr="00FC2887" w14:paraId="2C72C7CF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B2B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E43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7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5A3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2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CA7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7C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1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414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F39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21 </w:t>
            </w:r>
          </w:p>
        </w:tc>
      </w:tr>
      <w:tr w:rsidR="00FC2887" w:rsidRPr="00FC2887" w14:paraId="10F21D9D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2AA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924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3FD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3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5F6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61D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8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4F8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447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86 </w:t>
            </w:r>
          </w:p>
        </w:tc>
      </w:tr>
      <w:tr w:rsidR="00FC2887" w:rsidRPr="00FC2887" w14:paraId="00F02429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D31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2F5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CEF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9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8F5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9E6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3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85D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B02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82 </w:t>
            </w:r>
          </w:p>
        </w:tc>
      </w:tr>
      <w:tr w:rsidR="00FC2887" w:rsidRPr="00FC2887" w14:paraId="34EAE198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F7C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68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315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3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EC6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8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DF9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3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5DE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9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F81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98 </w:t>
            </w:r>
          </w:p>
        </w:tc>
      </w:tr>
      <w:tr w:rsidR="00FC2887" w:rsidRPr="00FC2887" w14:paraId="55805E54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654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2AB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2F2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DD5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2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E55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1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23E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768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85 </w:t>
            </w:r>
          </w:p>
        </w:tc>
      </w:tr>
      <w:tr w:rsidR="00FC2887" w:rsidRPr="00FC2887" w14:paraId="6F654E83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A05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418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CCC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2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EE5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6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901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1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BDC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9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7BB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39 </w:t>
            </w:r>
          </w:p>
        </w:tc>
      </w:tr>
      <w:tr w:rsidR="00FC2887" w:rsidRPr="00FC2887" w14:paraId="7C063C3E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E8A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529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4C3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0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CB8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16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A82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5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5C1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4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4FA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72 </w:t>
            </w:r>
          </w:p>
        </w:tc>
      </w:tr>
      <w:tr w:rsidR="00FC2887" w:rsidRPr="00FC2887" w14:paraId="796C99C3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10A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D9B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4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35C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9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9CC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DA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6BC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1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3F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46 </w:t>
            </w:r>
          </w:p>
        </w:tc>
      </w:tr>
      <w:tr w:rsidR="00FC2887" w:rsidRPr="00FC2887" w14:paraId="596C7487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B3A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7B4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B8D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3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FC5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210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3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A17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6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23D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83 </w:t>
            </w:r>
          </w:p>
        </w:tc>
      </w:tr>
      <w:tr w:rsidR="00FC2887" w:rsidRPr="00FC2887" w14:paraId="3584D185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556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368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A8A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1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454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2.0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34C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299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54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313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38 </w:t>
            </w:r>
          </w:p>
        </w:tc>
      </w:tr>
      <w:tr w:rsidR="00FC2887" w:rsidRPr="00FC2887" w14:paraId="7C689ED6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A56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EC5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743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8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3AC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A0D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0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28B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6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98B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50 </w:t>
            </w:r>
          </w:p>
        </w:tc>
      </w:tr>
      <w:tr w:rsidR="00FC2887" w:rsidRPr="00FC2887" w14:paraId="7FA34A74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95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C9C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7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BB3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7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8BC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8C6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2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12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AA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59 </w:t>
            </w:r>
          </w:p>
        </w:tc>
      </w:tr>
      <w:tr w:rsidR="00FC2887" w:rsidRPr="00FC2887" w14:paraId="7AB4033B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306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181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2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06E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5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654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5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0A9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2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2CB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9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CEA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09 </w:t>
            </w:r>
          </w:p>
        </w:tc>
      </w:tr>
      <w:tr w:rsidR="00FC2887" w:rsidRPr="00FC2887" w14:paraId="25FBDA3D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E68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42E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758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2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D0C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2B2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1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336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63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F86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16 </w:t>
            </w:r>
          </w:p>
        </w:tc>
      </w:tr>
      <w:tr w:rsidR="00FC2887" w:rsidRPr="00FC2887" w14:paraId="625E3477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1BC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49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8E6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5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94D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9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591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5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D44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4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258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25 </w:t>
            </w:r>
          </w:p>
        </w:tc>
      </w:tr>
      <w:tr w:rsidR="00FC2887" w:rsidRPr="00FC2887" w14:paraId="5AEB0C5E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937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4A9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617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1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BBF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33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1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A33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C5D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53 </w:t>
            </w:r>
          </w:p>
        </w:tc>
      </w:tr>
      <w:tr w:rsidR="00FC2887" w:rsidRPr="00FC2887" w14:paraId="6FCC6C29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59A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230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479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2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647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04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406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2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AB3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27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A00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86 </w:t>
            </w:r>
          </w:p>
        </w:tc>
      </w:tr>
      <w:tr w:rsidR="00FC2887" w:rsidRPr="00FC2887" w14:paraId="701AC61D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65B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05D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C39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2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7F8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1C3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0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4C2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1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C6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87 </w:t>
            </w:r>
          </w:p>
        </w:tc>
      </w:tr>
      <w:tr w:rsidR="00FC2887" w:rsidRPr="00FC2887" w14:paraId="2F1A1CD4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308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B8B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108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1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F32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0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64F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2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B90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9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95E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39 </w:t>
            </w:r>
          </w:p>
        </w:tc>
      </w:tr>
      <w:tr w:rsidR="00FC2887" w:rsidRPr="00FC2887" w14:paraId="2FE5D0D3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B20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900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5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980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3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96C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915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0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13B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548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57 </w:t>
            </w:r>
          </w:p>
        </w:tc>
      </w:tr>
      <w:tr w:rsidR="00FC2887" w:rsidRPr="00FC2887" w14:paraId="0ABCE25C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11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084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4AA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2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D1F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A60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5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79E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ED4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21 </w:t>
            </w:r>
          </w:p>
        </w:tc>
      </w:tr>
      <w:tr w:rsidR="00FC2887" w:rsidRPr="00FC2887" w14:paraId="299972BC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8DA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372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F4E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5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552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6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901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5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6A7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2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51B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83 </w:t>
            </w:r>
          </w:p>
        </w:tc>
      </w:tr>
      <w:tr w:rsidR="00FC2887" w:rsidRPr="00FC2887" w14:paraId="4C1C382C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51F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548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BD7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6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627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9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507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5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765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90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C4C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88 </w:t>
            </w:r>
          </w:p>
        </w:tc>
      </w:tr>
      <w:tr w:rsidR="00FC2887" w:rsidRPr="00FC2887" w14:paraId="2CE42642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D21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A71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4A8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0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7B0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86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838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9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810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BED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01 </w:t>
            </w:r>
          </w:p>
        </w:tc>
      </w:tr>
      <w:tr w:rsidR="00FC2887" w:rsidRPr="00FC2887" w14:paraId="6C237714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77E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04F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9A0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8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E8C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0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C32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0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5C6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4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D69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83 </w:t>
            </w:r>
          </w:p>
        </w:tc>
      </w:tr>
      <w:tr w:rsidR="00FC2887" w:rsidRPr="00FC2887" w14:paraId="5ADB16C7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248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A52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4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DB2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8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548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26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38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0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A28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6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50B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55 </w:t>
            </w:r>
          </w:p>
        </w:tc>
      </w:tr>
      <w:tr w:rsidR="00FC2887" w:rsidRPr="00FC2887" w14:paraId="5F9A096F" w14:textId="77777777" w:rsidTr="00603A8C">
        <w:trPr>
          <w:trHeight w:val="20"/>
          <w:jc w:val="center"/>
        </w:trPr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5C72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19F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3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4F4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90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5CB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7 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764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69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E934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4C15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99 </w:t>
            </w:r>
          </w:p>
        </w:tc>
      </w:tr>
    </w:tbl>
    <w:p w14:paraId="1F854585" w14:textId="4EF98CDB" w:rsidR="00FC2887" w:rsidRDefault="00FC2887" w:rsidP="00FD7EB2">
      <w:pPr>
        <w:spacing w:after="200" w:line="480" w:lineRule="auto"/>
        <w:rPr>
          <w:rFonts w:ascii="Arial" w:hAnsi="Arial" w:cs="Arial"/>
          <w:sz w:val="20"/>
        </w:rPr>
      </w:pPr>
      <w:r w:rsidRPr="00D476D4">
        <w:rPr>
          <w:rFonts w:ascii="Arial" w:hAnsi="Arial" w:cs="Arial"/>
          <w:sz w:val="20"/>
        </w:rPr>
        <w:t>Note: C</w:t>
      </w:r>
      <w:r>
        <w:rPr>
          <w:rFonts w:ascii="Arial" w:hAnsi="Arial" w:cs="Arial"/>
          <w:sz w:val="20"/>
        </w:rPr>
        <w:t>h</w:t>
      </w:r>
      <w:r w:rsidRPr="00D476D4">
        <w:rPr>
          <w:rFonts w:ascii="Arial" w:hAnsi="Arial" w:cs="Arial"/>
          <w:sz w:val="20"/>
        </w:rPr>
        <w:t>: Channels</w:t>
      </w:r>
    </w:p>
    <w:p w14:paraId="3C04E65C" w14:textId="77777777" w:rsidR="00FD7EB2" w:rsidRDefault="00FD7EB2" w:rsidP="00FD7EB2">
      <w:pPr>
        <w:spacing w:after="200" w:line="480" w:lineRule="auto"/>
        <w:rPr>
          <w:rFonts w:ascii="Arial" w:hAnsi="Arial" w:cs="Arial"/>
          <w:sz w:val="20"/>
        </w:rPr>
      </w:pPr>
    </w:p>
    <w:sectPr w:rsidR="00FD7EB2" w:rsidSect="005E7251">
      <w:head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C91973" w14:textId="77777777" w:rsidR="005B6145" w:rsidRDefault="005B6145">
      <w:r>
        <w:separator/>
      </w:r>
    </w:p>
  </w:endnote>
  <w:endnote w:type="continuationSeparator" w:id="0">
    <w:p w14:paraId="0F1C5A7A" w14:textId="77777777" w:rsidR="005B6145" w:rsidRDefault="005B6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9162C" w14:textId="77777777" w:rsidR="005B6145" w:rsidRDefault="005B6145">
      <w:r>
        <w:separator/>
      </w:r>
    </w:p>
  </w:footnote>
  <w:footnote w:type="continuationSeparator" w:id="0">
    <w:p w14:paraId="7137CA9F" w14:textId="77777777" w:rsidR="005B6145" w:rsidRDefault="005B61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998">
    <w:abstractNumId w:val="9"/>
  </w:num>
  <w:num w:numId="2" w16cid:durableId="1575163839">
    <w:abstractNumId w:val="7"/>
  </w:num>
  <w:num w:numId="3" w16cid:durableId="429351911">
    <w:abstractNumId w:val="6"/>
  </w:num>
  <w:num w:numId="4" w16cid:durableId="1135294112">
    <w:abstractNumId w:val="5"/>
  </w:num>
  <w:num w:numId="5" w16cid:durableId="1358432988">
    <w:abstractNumId w:val="4"/>
  </w:num>
  <w:num w:numId="6" w16cid:durableId="2130930304">
    <w:abstractNumId w:val="8"/>
  </w:num>
  <w:num w:numId="7" w16cid:durableId="70543842">
    <w:abstractNumId w:val="3"/>
  </w:num>
  <w:num w:numId="8" w16cid:durableId="501119629">
    <w:abstractNumId w:val="2"/>
  </w:num>
  <w:num w:numId="9" w16cid:durableId="356392152">
    <w:abstractNumId w:val="1"/>
  </w:num>
  <w:num w:numId="10" w16cid:durableId="862401339">
    <w:abstractNumId w:val="0"/>
  </w:num>
  <w:num w:numId="11" w16cid:durableId="1174539648">
    <w:abstractNumId w:val="10"/>
  </w:num>
  <w:num w:numId="12" w16cid:durableId="877232067">
    <w:abstractNumId w:val="12"/>
  </w:num>
  <w:num w:numId="13" w16cid:durableId="1797136291">
    <w:abstractNumId w:val="13"/>
  </w:num>
  <w:num w:numId="14" w16cid:durableId="7494716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MbUwsbAwNjQCMpV0lIJTi4sz8/NACoyMawGYOMnz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rvpas0h59tdaeaap2x9rwof99z2swvasfr&quot;&gt;My EndNote Library&lt;record-ids&gt;&lt;item&gt;375&lt;/item&gt;&lt;item&gt;725&lt;/item&gt;&lt;item&gt;849&lt;/item&gt;&lt;item&gt;998&lt;/item&gt;&lt;item&gt;999&lt;/item&gt;&lt;item&gt;1206&lt;/item&gt;&lt;item&gt;1210&lt;/item&gt;&lt;item&gt;1270&lt;/item&gt;&lt;item&gt;1337&lt;/item&gt;&lt;item&gt;1714&lt;/item&gt;&lt;item&gt;1715&lt;/item&gt;&lt;item&gt;2237&lt;/item&gt;&lt;/record-ids&gt;&lt;/item&gt;&lt;/Libraries&gt;"/>
  </w:docVars>
  <w:rsids>
    <w:rsidRoot w:val="002C030F"/>
    <w:rsid w:val="000004B2"/>
    <w:rsid w:val="00007C4A"/>
    <w:rsid w:val="00015F74"/>
    <w:rsid w:val="00017C53"/>
    <w:rsid w:val="00024A7F"/>
    <w:rsid w:val="000251E0"/>
    <w:rsid w:val="00030840"/>
    <w:rsid w:val="000420F0"/>
    <w:rsid w:val="0004509E"/>
    <w:rsid w:val="00054500"/>
    <w:rsid w:val="0006079D"/>
    <w:rsid w:val="00061E0E"/>
    <w:rsid w:val="00062794"/>
    <w:rsid w:val="00065EBD"/>
    <w:rsid w:val="00083B44"/>
    <w:rsid w:val="000850DC"/>
    <w:rsid w:val="00096E0D"/>
    <w:rsid w:val="000A41E4"/>
    <w:rsid w:val="000A5F91"/>
    <w:rsid w:val="000B0572"/>
    <w:rsid w:val="000B7E17"/>
    <w:rsid w:val="000C2771"/>
    <w:rsid w:val="000C7106"/>
    <w:rsid w:val="000D0287"/>
    <w:rsid w:val="000E0C28"/>
    <w:rsid w:val="000E73BF"/>
    <w:rsid w:val="000F0DCE"/>
    <w:rsid w:val="001065A0"/>
    <w:rsid w:val="001071AD"/>
    <w:rsid w:val="00112C5B"/>
    <w:rsid w:val="00114193"/>
    <w:rsid w:val="001145BA"/>
    <w:rsid w:val="00115A38"/>
    <w:rsid w:val="0011687B"/>
    <w:rsid w:val="00124F82"/>
    <w:rsid w:val="001270A5"/>
    <w:rsid w:val="0014371B"/>
    <w:rsid w:val="00146CF4"/>
    <w:rsid w:val="00152819"/>
    <w:rsid w:val="001542F2"/>
    <w:rsid w:val="001549B1"/>
    <w:rsid w:val="0016337A"/>
    <w:rsid w:val="00164269"/>
    <w:rsid w:val="00181625"/>
    <w:rsid w:val="00196AA3"/>
    <w:rsid w:val="001A1BDE"/>
    <w:rsid w:val="001A41BA"/>
    <w:rsid w:val="001B3C6C"/>
    <w:rsid w:val="001C0039"/>
    <w:rsid w:val="001C0520"/>
    <w:rsid w:val="001C0975"/>
    <w:rsid w:val="001C3DC7"/>
    <w:rsid w:val="001D0B94"/>
    <w:rsid w:val="001D7F55"/>
    <w:rsid w:val="001F0876"/>
    <w:rsid w:val="001F167C"/>
    <w:rsid w:val="001F1DA4"/>
    <w:rsid w:val="001F58CD"/>
    <w:rsid w:val="001F5E91"/>
    <w:rsid w:val="001F661D"/>
    <w:rsid w:val="002077B9"/>
    <w:rsid w:val="0021108A"/>
    <w:rsid w:val="0022037D"/>
    <w:rsid w:val="00226289"/>
    <w:rsid w:val="00250CF2"/>
    <w:rsid w:val="00250DF5"/>
    <w:rsid w:val="00254ED2"/>
    <w:rsid w:val="00262D72"/>
    <w:rsid w:val="0026353D"/>
    <w:rsid w:val="00265D9B"/>
    <w:rsid w:val="00294FBB"/>
    <w:rsid w:val="002A470F"/>
    <w:rsid w:val="002B03B7"/>
    <w:rsid w:val="002C030F"/>
    <w:rsid w:val="002C667A"/>
    <w:rsid w:val="002D26D8"/>
    <w:rsid w:val="002D4153"/>
    <w:rsid w:val="002D564D"/>
    <w:rsid w:val="002D7192"/>
    <w:rsid w:val="002F3237"/>
    <w:rsid w:val="0032196C"/>
    <w:rsid w:val="003258B9"/>
    <w:rsid w:val="00325D90"/>
    <w:rsid w:val="00331D75"/>
    <w:rsid w:val="00331EAD"/>
    <w:rsid w:val="00332BFB"/>
    <w:rsid w:val="00355362"/>
    <w:rsid w:val="00356CC7"/>
    <w:rsid w:val="00363E44"/>
    <w:rsid w:val="0037479C"/>
    <w:rsid w:val="0038130A"/>
    <w:rsid w:val="00387114"/>
    <w:rsid w:val="00394FF5"/>
    <w:rsid w:val="00395E86"/>
    <w:rsid w:val="00396518"/>
    <w:rsid w:val="00397983"/>
    <w:rsid w:val="003A2FD8"/>
    <w:rsid w:val="003B08BA"/>
    <w:rsid w:val="003B40E6"/>
    <w:rsid w:val="003B66BA"/>
    <w:rsid w:val="003C23E1"/>
    <w:rsid w:val="003C2B3B"/>
    <w:rsid w:val="003C7AAC"/>
    <w:rsid w:val="003D02DF"/>
    <w:rsid w:val="003E7E25"/>
    <w:rsid w:val="003F6E14"/>
    <w:rsid w:val="003F7C35"/>
    <w:rsid w:val="004022B5"/>
    <w:rsid w:val="00405336"/>
    <w:rsid w:val="00406986"/>
    <w:rsid w:val="00421D84"/>
    <w:rsid w:val="00437CB5"/>
    <w:rsid w:val="0045146A"/>
    <w:rsid w:val="004526F8"/>
    <w:rsid w:val="004571D5"/>
    <w:rsid w:val="00457560"/>
    <w:rsid w:val="00461B72"/>
    <w:rsid w:val="00461D81"/>
    <w:rsid w:val="0046356B"/>
    <w:rsid w:val="004670DB"/>
    <w:rsid w:val="004711A0"/>
    <w:rsid w:val="00477182"/>
    <w:rsid w:val="004779CB"/>
    <w:rsid w:val="004A159F"/>
    <w:rsid w:val="004B2419"/>
    <w:rsid w:val="004B2F21"/>
    <w:rsid w:val="004C18FE"/>
    <w:rsid w:val="004D2F35"/>
    <w:rsid w:val="004D40D0"/>
    <w:rsid w:val="004D51F6"/>
    <w:rsid w:val="004D6B97"/>
    <w:rsid w:val="004E42D8"/>
    <w:rsid w:val="004E628B"/>
    <w:rsid w:val="004E7BA2"/>
    <w:rsid w:val="004F5A38"/>
    <w:rsid w:val="004F7EDF"/>
    <w:rsid w:val="005001AC"/>
    <w:rsid w:val="005232D8"/>
    <w:rsid w:val="00527D71"/>
    <w:rsid w:val="00534614"/>
    <w:rsid w:val="00536821"/>
    <w:rsid w:val="00537D70"/>
    <w:rsid w:val="00542649"/>
    <w:rsid w:val="00550EA1"/>
    <w:rsid w:val="005607DD"/>
    <w:rsid w:val="0057073E"/>
    <w:rsid w:val="00572277"/>
    <w:rsid w:val="00573483"/>
    <w:rsid w:val="005A0C05"/>
    <w:rsid w:val="005A558C"/>
    <w:rsid w:val="005B130C"/>
    <w:rsid w:val="005B6145"/>
    <w:rsid w:val="005D088E"/>
    <w:rsid w:val="005E1126"/>
    <w:rsid w:val="005E28F8"/>
    <w:rsid w:val="005E6513"/>
    <w:rsid w:val="005E7251"/>
    <w:rsid w:val="005F0A77"/>
    <w:rsid w:val="005F22CF"/>
    <w:rsid w:val="005F4C51"/>
    <w:rsid w:val="00601E84"/>
    <w:rsid w:val="00603A8C"/>
    <w:rsid w:val="006069C6"/>
    <w:rsid w:val="00611A19"/>
    <w:rsid w:val="006140DF"/>
    <w:rsid w:val="0062551B"/>
    <w:rsid w:val="00627AD2"/>
    <w:rsid w:val="00636AA5"/>
    <w:rsid w:val="00651114"/>
    <w:rsid w:val="0065165B"/>
    <w:rsid w:val="0065772A"/>
    <w:rsid w:val="00664BD1"/>
    <w:rsid w:val="00670299"/>
    <w:rsid w:val="006730EA"/>
    <w:rsid w:val="00675E99"/>
    <w:rsid w:val="0068147D"/>
    <w:rsid w:val="00691985"/>
    <w:rsid w:val="006949AA"/>
    <w:rsid w:val="006966D3"/>
    <w:rsid w:val="00697168"/>
    <w:rsid w:val="006A1B64"/>
    <w:rsid w:val="006A1FFC"/>
    <w:rsid w:val="006B73E5"/>
    <w:rsid w:val="006C1105"/>
    <w:rsid w:val="006C230F"/>
    <w:rsid w:val="006D06EF"/>
    <w:rsid w:val="006D169A"/>
    <w:rsid w:val="006D5494"/>
    <w:rsid w:val="006E0CC3"/>
    <w:rsid w:val="006E1FBD"/>
    <w:rsid w:val="006E3E68"/>
    <w:rsid w:val="006F7BB1"/>
    <w:rsid w:val="0070465F"/>
    <w:rsid w:val="007108F5"/>
    <w:rsid w:val="0071273B"/>
    <w:rsid w:val="00712904"/>
    <w:rsid w:val="0071392B"/>
    <w:rsid w:val="00713E5B"/>
    <w:rsid w:val="00730AAD"/>
    <w:rsid w:val="0073379B"/>
    <w:rsid w:val="007402FC"/>
    <w:rsid w:val="007411A1"/>
    <w:rsid w:val="007449B4"/>
    <w:rsid w:val="00744FA7"/>
    <w:rsid w:val="00752E66"/>
    <w:rsid w:val="00763345"/>
    <w:rsid w:val="0076570B"/>
    <w:rsid w:val="007843C9"/>
    <w:rsid w:val="00787F54"/>
    <w:rsid w:val="00792955"/>
    <w:rsid w:val="00797C32"/>
    <w:rsid w:val="00797F24"/>
    <w:rsid w:val="007B5946"/>
    <w:rsid w:val="007D757B"/>
    <w:rsid w:val="007F5297"/>
    <w:rsid w:val="00807D35"/>
    <w:rsid w:val="008102A2"/>
    <w:rsid w:val="0081097B"/>
    <w:rsid w:val="00820484"/>
    <w:rsid w:val="0082447A"/>
    <w:rsid w:val="00824DF3"/>
    <w:rsid w:val="00832BDA"/>
    <w:rsid w:val="00840BB2"/>
    <w:rsid w:val="00876CEC"/>
    <w:rsid w:val="00876DB7"/>
    <w:rsid w:val="008836D6"/>
    <w:rsid w:val="00885C9B"/>
    <w:rsid w:val="008954FE"/>
    <w:rsid w:val="00897DF5"/>
    <w:rsid w:val="008A1658"/>
    <w:rsid w:val="008B04EC"/>
    <w:rsid w:val="008B456A"/>
    <w:rsid w:val="008B5F0F"/>
    <w:rsid w:val="008C069B"/>
    <w:rsid w:val="008C732A"/>
    <w:rsid w:val="008D0C7E"/>
    <w:rsid w:val="008D5D2A"/>
    <w:rsid w:val="008D6CF2"/>
    <w:rsid w:val="008F44A0"/>
    <w:rsid w:val="00914B63"/>
    <w:rsid w:val="009258B8"/>
    <w:rsid w:val="009300A1"/>
    <w:rsid w:val="00933046"/>
    <w:rsid w:val="009354F3"/>
    <w:rsid w:val="00943C3C"/>
    <w:rsid w:val="009447DC"/>
    <w:rsid w:val="00947D01"/>
    <w:rsid w:val="009519CF"/>
    <w:rsid w:val="00961BA5"/>
    <w:rsid w:val="00965C47"/>
    <w:rsid w:val="009743A9"/>
    <w:rsid w:val="0097518A"/>
    <w:rsid w:val="00980DB5"/>
    <w:rsid w:val="00996FC7"/>
    <w:rsid w:val="009A5287"/>
    <w:rsid w:val="009A670E"/>
    <w:rsid w:val="009B2AC5"/>
    <w:rsid w:val="009B7984"/>
    <w:rsid w:val="009D4032"/>
    <w:rsid w:val="009F1C74"/>
    <w:rsid w:val="009F3BBB"/>
    <w:rsid w:val="009F4BED"/>
    <w:rsid w:val="009F7D93"/>
    <w:rsid w:val="00A0651F"/>
    <w:rsid w:val="00A13206"/>
    <w:rsid w:val="00A135CE"/>
    <w:rsid w:val="00A15983"/>
    <w:rsid w:val="00A17902"/>
    <w:rsid w:val="00A3403B"/>
    <w:rsid w:val="00A51A12"/>
    <w:rsid w:val="00A627D4"/>
    <w:rsid w:val="00A72B81"/>
    <w:rsid w:val="00A74DA2"/>
    <w:rsid w:val="00A8312B"/>
    <w:rsid w:val="00A85A24"/>
    <w:rsid w:val="00A85A53"/>
    <w:rsid w:val="00A877B6"/>
    <w:rsid w:val="00A91CB0"/>
    <w:rsid w:val="00A93315"/>
    <w:rsid w:val="00A93515"/>
    <w:rsid w:val="00A952C6"/>
    <w:rsid w:val="00A95969"/>
    <w:rsid w:val="00AA009F"/>
    <w:rsid w:val="00AA21AF"/>
    <w:rsid w:val="00AC0A83"/>
    <w:rsid w:val="00AC15B4"/>
    <w:rsid w:val="00AD499C"/>
    <w:rsid w:val="00AD4B53"/>
    <w:rsid w:val="00AE5A70"/>
    <w:rsid w:val="00AF13D6"/>
    <w:rsid w:val="00B003EE"/>
    <w:rsid w:val="00B11556"/>
    <w:rsid w:val="00B15008"/>
    <w:rsid w:val="00B16F99"/>
    <w:rsid w:val="00B226E3"/>
    <w:rsid w:val="00B31444"/>
    <w:rsid w:val="00B32EE0"/>
    <w:rsid w:val="00B36869"/>
    <w:rsid w:val="00B408D3"/>
    <w:rsid w:val="00B42F9C"/>
    <w:rsid w:val="00B43200"/>
    <w:rsid w:val="00B43B31"/>
    <w:rsid w:val="00B47CFA"/>
    <w:rsid w:val="00B50FD1"/>
    <w:rsid w:val="00B53C44"/>
    <w:rsid w:val="00B57F00"/>
    <w:rsid w:val="00B66858"/>
    <w:rsid w:val="00B77B2A"/>
    <w:rsid w:val="00B82C22"/>
    <w:rsid w:val="00B8723B"/>
    <w:rsid w:val="00B93DBA"/>
    <w:rsid w:val="00B94242"/>
    <w:rsid w:val="00B9440A"/>
    <w:rsid w:val="00BB2D2A"/>
    <w:rsid w:val="00BD58CF"/>
    <w:rsid w:val="00BE0619"/>
    <w:rsid w:val="00BE43CE"/>
    <w:rsid w:val="00BE6DDD"/>
    <w:rsid w:val="00BF399B"/>
    <w:rsid w:val="00BF4B54"/>
    <w:rsid w:val="00BF4D64"/>
    <w:rsid w:val="00BF61FE"/>
    <w:rsid w:val="00C01B97"/>
    <w:rsid w:val="00C046DC"/>
    <w:rsid w:val="00C04CC1"/>
    <w:rsid w:val="00C41FBC"/>
    <w:rsid w:val="00C433B6"/>
    <w:rsid w:val="00C4447B"/>
    <w:rsid w:val="00C447BF"/>
    <w:rsid w:val="00C44B48"/>
    <w:rsid w:val="00C44B87"/>
    <w:rsid w:val="00C4543F"/>
    <w:rsid w:val="00C47714"/>
    <w:rsid w:val="00C50C6D"/>
    <w:rsid w:val="00C600D9"/>
    <w:rsid w:val="00C71C76"/>
    <w:rsid w:val="00C81912"/>
    <w:rsid w:val="00CA6BA8"/>
    <w:rsid w:val="00CB464E"/>
    <w:rsid w:val="00CB7CA7"/>
    <w:rsid w:val="00CC1384"/>
    <w:rsid w:val="00CC2C28"/>
    <w:rsid w:val="00CD3720"/>
    <w:rsid w:val="00CD5212"/>
    <w:rsid w:val="00CD68D1"/>
    <w:rsid w:val="00CE7FD6"/>
    <w:rsid w:val="00CF16C9"/>
    <w:rsid w:val="00CF1848"/>
    <w:rsid w:val="00CF5C2F"/>
    <w:rsid w:val="00D04BCF"/>
    <w:rsid w:val="00D0637A"/>
    <w:rsid w:val="00D143D9"/>
    <w:rsid w:val="00D1512D"/>
    <w:rsid w:val="00D21EA0"/>
    <w:rsid w:val="00D269AB"/>
    <w:rsid w:val="00D346C2"/>
    <w:rsid w:val="00D36985"/>
    <w:rsid w:val="00D375AD"/>
    <w:rsid w:val="00D476D4"/>
    <w:rsid w:val="00D56662"/>
    <w:rsid w:val="00D733EF"/>
    <w:rsid w:val="00D7379A"/>
    <w:rsid w:val="00D74598"/>
    <w:rsid w:val="00D76AA0"/>
    <w:rsid w:val="00D85366"/>
    <w:rsid w:val="00D92D62"/>
    <w:rsid w:val="00D96F7B"/>
    <w:rsid w:val="00D9761B"/>
    <w:rsid w:val="00DA05ED"/>
    <w:rsid w:val="00DA22DA"/>
    <w:rsid w:val="00DA321B"/>
    <w:rsid w:val="00DA59EA"/>
    <w:rsid w:val="00DA7F01"/>
    <w:rsid w:val="00DC2DE4"/>
    <w:rsid w:val="00DC623A"/>
    <w:rsid w:val="00DD0951"/>
    <w:rsid w:val="00DD421A"/>
    <w:rsid w:val="00DE4130"/>
    <w:rsid w:val="00DF24BF"/>
    <w:rsid w:val="00E0613C"/>
    <w:rsid w:val="00E1734D"/>
    <w:rsid w:val="00E24828"/>
    <w:rsid w:val="00E2486A"/>
    <w:rsid w:val="00E257C8"/>
    <w:rsid w:val="00E367DD"/>
    <w:rsid w:val="00E37047"/>
    <w:rsid w:val="00E51D4A"/>
    <w:rsid w:val="00E60D0F"/>
    <w:rsid w:val="00E65760"/>
    <w:rsid w:val="00E67D90"/>
    <w:rsid w:val="00E72911"/>
    <w:rsid w:val="00E75AB9"/>
    <w:rsid w:val="00E766BA"/>
    <w:rsid w:val="00E8582D"/>
    <w:rsid w:val="00E9773B"/>
    <w:rsid w:val="00EA596B"/>
    <w:rsid w:val="00EB7649"/>
    <w:rsid w:val="00EC13A3"/>
    <w:rsid w:val="00EC7C85"/>
    <w:rsid w:val="00ED1A95"/>
    <w:rsid w:val="00ED5576"/>
    <w:rsid w:val="00F02D13"/>
    <w:rsid w:val="00F04CD9"/>
    <w:rsid w:val="00F11636"/>
    <w:rsid w:val="00F11881"/>
    <w:rsid w:val="00F125EE"/>
    <w:rsid w:val="00F12E98"/>
    <w:rsid w:val="00F22029"/>
    <w:rsid w:val="00F236D1"/>
    <w:rsid w:val="00F25DEF"/>
    <w:rsid w:val="00F33E36"/>
    <w:rsid w:val="00F35FB2"/>
    <w:rsid w:val="00F50A47"/>
    <w:rsid w:val="00F514EC"/>
    <w:rsid w:val="00F60CD4"/>
    <w:rsid w:val="00F630EA"/>
    <w:rsid w:val="00F669CF"/>
    <w:rsid w:val="00F7007E"/>
    <w:rsid w:val="00F70200"/>
    <w:rsid w:val="00F73193"/>
    <w:rsid w:val="00F74F95"/>
    <w:rsid w:val="00F80705"/>
    <w:rsid w:val="00F81292"/>
    <w:rsid w:val="00F9127B"/>
    <w:rsid w:val="00F94CA6"/>
    <w:rsid w:val="00FA1481"/>
    <w:rsid w:val="00FB7A7F"/>
    <w:rsid w:val="00FC1E46"/>
    <w:rsid w:val="00FC2887"/>
    <w:rsid w:val="00FC432E"/>
    <w:rsid w:val="00FC6DBF"/>
    <w:rsid w:val="00FD7EB2"/>
    <w:rsid w:val="00FE622B"/>
    <w:rsid w:val="00FE7BC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C2887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link w:val="SMSubheading0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B9440A"/>
    <w:pPr>
      <w:ind w:firstLine="480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0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</w:rPr>
  </w:style>
  <w:style w:type="paragraph" w:styleId="12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uiPriority w:val="99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uiPriority w:val="39"/>
    <w:rsid w:val="00787F54"/>
    <w:rPr>
      <w:rFonts w:asciiTheme="minorHAnsi" w:hAnsiTheme="minorHAnsi" w:cstheme="minorBidi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8">
    <w:name w:val="Revision"/>
    <w:hidden/>
    <w:uiPriority w:val="99"/>
    <w:semiHidden/>
    <w:rsid w:val="00DA05ED"/>
    <w:rPr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2D7192"/>
    <w:pPr>
      <w:jc w:val="center"/>
    </w:pPr>
    <w:rPr>
      <w:rFonts w:ascii="Arial" w:eastAsiaTheme="minorEastAsia" w:hAnsi="Arial" w:cs="Arial"/>
      <w:noProof/>
      <w:szCs w:val="20"/>
      <w:lang w:eastAsia="en-US"/>
    </w:rPr>
  </w:style>
  <w:style w:type="character" w:customStyle="1" w:styleId="SMSubheading0">
    <w:name w:val="SM Subheading (文字)"/>
    <w:basedOn w:val="a2"/>
    <w:link w:val="SMSubheading"/>
    <w:rsid w:val="002D7192"/>
    <w:rPr>
      <w:sz w:val="24"/>
      <w:u w:val="words"/>
    </w:rPr>
  </w:style>
  <w:style w:type="character" w:customStyle="1" w:styleId="EndNoteBibliographyTitle0">
    <w:name w:val="EndNote Bibliography Title (文字)"/>
    <w:basedOn w:val="SMSubheading0"/>
    <w:link w:val="EndNoteBibliographyTitle"/>
    <w:rsid w:val="002D7192"/>
    <w:rPr>
      <w:rFonts w:ascii="Arial" w:hAnsi="Arial" w:cs="Arial"/>
      <w:noProof/>
      <w:sz w:val="24"/>
      <w:u w:val="words"/>
    </w:rPr>
  </w:style>
  <w:style w:type="paragraph" w:customStyle="1" w:styleId="EndNoteBibliography">
    <w:name w:val="EndNote Bibliography"/>
    <w:basedOn w:val="a1"/>
    <w:link w:val="EndNoteBibliography0"/>
    <w:rsid w:val="002D7192"/>
    <w:rPr>
      <w:rFonts w:ascii="Arial" w:eastAsiaTheme="minorEastAsia" w:hAnsi="Arial" w:cs="Arial"/>
      <w:noProof/>
      <w:szCs w:val="20"/>
      <w:lang w:eastAsia="en-US"/>
    </w:rPr>
  </w:style>
  <w:style w:type="character" w:customStyle="1" w:styleId="EndNoteBibliography0">
    <w:name w:val="EndNote Bibliography (文字)"/>
    <w:basedOn w:val="SMSubheading0"/>
    <w:link w:val="EndNoteBibliography"/>
    <w:rsid w:val="002D7192"/>
    <w:rPr>
      <w:rFonts w:ascii="Arial" w:hAnsi="Arial" w:cs="Arial"/>
      <w:noProof/>
      <w:sz w:val="24"/>
      <w:u w:val="word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29</Words>
  <Characters>1931</Characters>
  <Application>Microsoft Office Word</Application>
  <DocSecurity>0</DocSecurity>
  <Lines>482</Lines>
  <Paragraphs>47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88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yasuyo minagawa</cp:lastModifiedBy>
  <cp:revision>17</cp:revision>
  <cp:lastPrinted>2018-02-26T17:19:00Z</cp:lastPrinted>
  <dcterms:created xsi:type="dcterms:W3CDTF">2024-06-29T09:15:00Z</dcterms:created>
  <dcterms:modified xsi:type="dcterms:W3CDTF">2024-09-2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ead25885a9505cb91a41e089dae8f4ceeaf39421b322b681dd7367966ce03</vt:lpwstr>
  </property>
</Properties>
</file>